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984E" w14:textId="41CF27AA" w:rsidR="00601531" w:rsidRDefault="00601531">
      <w:pPr>
        <w:rPr>
          <w:b/>
          <w:bCs/>
        </w:rPr>
      </w:pPr>
      <w:r>
        <w:rPr>
          <w:noProof/>
        </w:rPr>
        <w:drawing>
          <wp:inline distT="0" distB="0" distL="0" distR="0" wp14:anchorId="1187DB67" wp14:editId="1EE1E6C0">
            <wp:extent cx="2948940" cy="161544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161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A97E1" w14:textId="77777777" w:rsidR="00601531" w:rsidRDefault="00601531" w:rsidP="00601531">
      <w:pPr>
        <w:rPr>
          <w:rFonts w:cs="AdvOT35387326.B"/>
          <w:kern w:val="0"/>
          <w:lang w:bidi="th-TH"/>
        </w:rPr>
      </w:pPr>
      <w:r>
        <w:t xml:space="preserve">Supplementary Fig1: Characterization of senescence microenvironment in low and high risk-score groups. (A) Boxplot of tumor environment </w:t>
      </w:r>
      <w:proofErr w:type="spellStart"/>
      <w:r>
        <w:t>gsva</w:t>
      </w:r>
      <w:proofErr w:type="spellEnd"/>
      <w:r>
        <w:t xml:space="preserve"> score in low and high risk-score groups.</w:t>
      </w:r>
    </w:p>
    <w:p w14:paraId="43317C46" w14:textId="1CD333A2" w:rsidR="00601531" w:rsidRDefault="00601531">
      <w:pPr>
        <w:rPr>
          <w:b/>
          <w:bCs/>
        </w:rPr>
      </w:pPr>
    </w:p>
    <w:p w14:paraId="6D708E5D" w14:textId="7A789E3E" w:rsidR="00601531" w:rsidRDefault="00601531">
      <w:pPr>
        <w:rPr>
          <w:b/>
          <w:bCs/>
        </w:rPr>
      </w:pPr>
      <w:r>
        <w:rPr>
          <w:noProof/>
        </w:rPr>
        <w:drawing>
          <wp:inline distT="0" distB="0" distL="0" distR="0" wp14:anchorId="2483E586" wp14:editId="0551915D">
            <wp:extent cx="1478280" cy="1866900"/>
            <wp:effectExtent l="0" t="0" r="762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28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D1514" w14:textId="77777777" w:rsidR="00601531" w:rsidRDefault="00601531" w:rsidP="00601531">
      <w:pPr>
        <w:rPr>
          <w:rFonts w:eastAsiaTheme="minorEastAsia"/>
        </w:rPr>
      </w:pPr>
      <w:r>
        <w:t>Supplementary Fig2: Risk-score predicts the SASP generated by chemotherapy (A) The proportion of patients with treated drugs in low and high risk-score groups.</w:t>
      </w:r>
    </w:p>
    <w:p w14:paraId="005BB5E6" w14:textId="77777777" w:rsidR="00601531" w:rsidRPr="00601531" w:rsidRDefault="00601531">
      <w:pPr>
        <w:rPr>
          <w:b/>
          <w:bCs/>
        </w:rPr>
      </w:pPr>
    </w:p>
    <w:p w14:paraId="518FC330" w14:textId="77777777" w:rsidR="00601531" w:rsidRDefault="00601531">
      <w:pPr>
        <w:rPr>
          <w:b/>
          <w:bCs/>
        </w:rPr>
      </w:pPr>
    </w:p>
    <w:p w14:paraId="13D2FB3D" w14:textId="77777777" w:rsidR="00601531" w:rsidRDefault="00601531">
      <w:pPr>
        <w:rPr>
          <w:b/>
          <w:bCs/>
        </w:rPr>
      </w:pPr>
    </w:p>
    <w:p w14:paraId="47989C89" w14:textId="77777777" w:rsidR="00601531" w:rsidRDefault="00601531">
      <w:pPr>
        <w:rPr>
          <w:b/>
          <w:bCs/>
        </w:rPr>
      </w:pPr>
    </w:p>
    <w:p w14:paraId="3094CC40" w14:textId="5ADDB0D2" w:rsidR="00601531" w:rsidRDefault="00601531">
      <w:pPr>
        <w:rPr>
          <w:b/>
          <w:bCs/>
        </w:rPr>
      </w:pPr>
    </w:p>
    <w:p w14:paraId="05D5497A" w14:textId="627070FC" w:rsidR="00B131C3" w:rsidRDefault="00B131C3">
      <w:pPr>
        <w:rPr>
          <w:b/>
          <w:bCs/>
        </w:rPr>
      </w:pPr>
    </w:p>
    <w:p w14:paraId="0EAB5F13" w14:textId="5F6B021D" w:rsidR="00B131C3" w:rsidRDefault="00B131C3">
      <w:pPr>
        <w:rPr>
          <w:b/>
          <w:bCs/>
        </w:rPr>
      </w:pPr>
    </w:p>
    <w:p w14:paraId="273D04CD" w14:textId="77777777" w:rsidR="00B131C3" w:rsidRPr="00B131C3" w:rsidRDefault="00B131C3">
      <w:pPr>
        <w:rPr>
          <w:rFonts w:hint="eastAsia"/>
          <w:b/>
          <w:bCs/>
        </w:rPr>
      </w:pPr>
    </w:p>
    <w:p w14:paraId="500A5D92" w14:textId="44BA0D16" w:rsidR="000A3F18" w:rsidRPr="000A3F18" w:rsidRDefault="000A3F18">
      <w:pPr>
        <w:rPr>
          <w:b/>
          <w:bCs/>
        </w:rPr>
      </w:pPr>
      <w:r w:rsidRPr="000A3F18">
        <w:rPr>
          <w:rFonts w:hint="eastAsia"/>
          <w:b/>
          <w:bCs/>
        </w:rPr>
        <w:lastRenderedPageBreak/>
        <w:t>T</w:t>
      </w:r>
      <w:r w:rsidRPr="000A3F18">
        <w:rPr>
          <w:b/>
          <w:bCs/>
        </w:rPr>
        <w:t>able1:</w:t>
      </w:r>
      <w:r>
        <w:rPr>
          <w:b/>
          <w:bCs/>
        </w:rPr>
        <w:t xml:space="preserve"> Clinical characteristics of HCC patients in TCGA,</w:t>
      </w:r>
      <w:r w:rsidR="00A76ED2">
        <w:rPr>
          <w:b/>
          <w:bCs/>
        </w:rPr>
        <w:t xml:space="preserve"> </w:t>
      </w:r>
      <w:r>
        <w:rPr>
          <w:b/>
          <w:bCs/>
        </w:rPr>
        <w:t>ICGC and NTU databases between the low and high risk-score group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068"/>
        <w:gridCol w:w="1068"/>
        <w:gridCol w:w="1068"/>
        <w:gridCol w:w="1068"/>
        <w:gridCol w:w="1068"/>
        <w:gridCol w:w="1068"/>
        <w:gridCol w:w="1068"/>
        <w:gridCol w:w="1069"/>
        <w:gridCol w:w="1069"/>
      </w:tblGrid>
      <w:tr w:rsidR="00C24617" w14:paraId="516F20D1" w14:textId="77777777" w:rsidTr="000A6D2D">
        <w:trPr>
          <w:jc w:val="center"/>
        </w:trPr>
        <w:tc>
          <w:tcPr>
            <w:tcW w:w="2136" w:type="dxa"/>
            <w:tcBorders>
              <w:bottom w:val="single" w:sz="4" w:space="0" w:color="auto"/>
            </w:tcBorders>
          </w:tcPr>
          <w:p w14:paraId="68B0E5AE" w14:textId="77777777" w:rsidR="00C24617" w:rsidRDefault="00C24617" w:rsidP="00C24617">
            <w:pPr>
              <w:jc w:val="center"/>
            </w:pP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</w:tcPr>
          <w:p w14:paraId="1E9FADBF" w14:textId="4CF81F2E" w:rsidR="00C24617" w:rsidRDefault="006946C1" w:rsidP="006946C1">
            <w:pPr>
              <w:jc w:val="center"/>
            </w:pPr>
            <w:r>
              <w:rPr>
                <w:rFonts w:hint="eastAsia"/>
              </w:rPr>
              <w:t>T</w:t>
            </w:r>
            <w:r>
              <w:t>CGA</w:t>
            </w:r>
          </w:p>
        </w:tc>
        <w:tc>
          <w:tcPr>
            <w:tcW w:w="3204" w:type="dxa"/>
            <w:gridSpan w:val="3"/>
            <w:tcBorders>
              <w:bottom w:val="single" w:sz="4" w:space="0" w:color="auto"/>
            </w:tcBorders>
          </w:tcPr>
          <w:p w14:paraId="08F3EFB7" w14:textId="0084183E" w:rsidR="00C24617" w:rsidRDefault="006946C1" w:rsidP="006946C1">
            <w:pPr>
              <w:jc w:val="center"/>
            </w:pPr>
            <w:r>
              <w:rPr>
                <w:rFonts w:hint="eastAsia"/>
              </w:rPr>
              <w:t>I</w:t>
            </w:r>
            <w:r>
              <w:t>CGC</w:t>
            </w:r>
          </w:p>
        </w:tc>
        <w:tc>
          <w:tcPr>
            <w:tcW w:w="3206" w:type="dxa"/>
            <w:gridSpan w:val="3"/>
            <w:tcBorders>
              <w:bottom w:val="single" w:sz="4" w:space="0" w:color="auto"/>
            </w:tcBorders>
          </w:tcPr>
          <w:p w14:paraId="4A30E933" w14:textId="7760A962" w:rsidR="00C24617" w:rsidRDefault="006946C1" w:rsidP="006946C1">
            <w:pPr>
              <w:jc w:val="center"/>
            </w:pPr>
            <w:r>
              <w:rPr>
                <w:rFonts w:hint="eastAsia"/>
              </w:rPr>
              <w:t>N</w:t>
            </w:r>
            <w:r>
              <w:t>TU</w:t>
            </w:r>
          </w:p>
        </w:tc>
      </w:tr>
      <w:tr w:rsidR="00744DE8" w14:paraId="06DC3EFD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A765" w14:textId="75EA6214" w:rsidR="00744DE8" w:rsidRDefault="00744DE8" w:rsidP="00CA7843">
            <w:pPr>
              <w:jc w:val="center"/>
            </w:pPr>
            <w:r>
              <w:t>Character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1B58A" w14:textId="11C1A425" w:rsidR="00744DE8" w:rsidRDefault="00744DE8" w:rsidP="00CA7843">
            <w:pPr>
              <w:jc w:val="center"/>
            </w:pPr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5CAE65E5" w14:textId="4829379B" w:rsidR="00744DE8" w:rsidRDefault="00744DE8" w:rsidP="00CA7843">
            <w:pPr>
              <w:jc w:val="center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7D836" w14:textId="15FDB0F3" w:rsidR="00744DE8" w:rsidRDefault="00744DE8" w:rsidP="00CA7843">
            <w:pPr>
              <w:jc w:val="center"/>
            </w:pPr>
            <w:proofErr w:type="spellStart"/>
            <w:r w:rsidRPr="006946C1">
              <w:rPr>
                <w:rFonts w:hint="eastAsia"/>
                <w:i/>
                <w:iCs/>
              </w:rPr>
              <w:t>P</w:t>
            </w:r>
            <w:r>
              <w:t>.</w:t>
            </w:r>
            <w:r>
              <w:rPr>
                <w:rFonts w:hint="eastAsia"/>
              </w:rPr>
              <w:t>valu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E572C" w14:textId="08CB3CE0" w:rsidR="00744DE8" w:rsidRDefault="00744DE8" w:rsidP="00CA7843">
            <w:pPr>
              <w:jc w:val="center"/>
            </w:pPr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8E31EBC" w14:textId="0E90BCC7" w:rsidR="00744DE8" w:rsidRDefault="00744DE8" w:rsidP="00CA7843">
            <w:pPr>
              <w:jc w:val="center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CD6A" w14:textId="385B5041" w:rsidR="00744DE8" w:rsidRDefault="00744DE8" w:rsidP="00CA7843">
            <w:pPr>
              <w:jc w:val="center"/>
            </w:pPr>
            <w:proofErr w:type="spellStart"/>
            <w:r w:rsidRPr="006946C1">
              <w:rPr>
                <w:rFonts w:hint="eastAsia"/>
                <w:i/>
                <w:iCs/>
              </w:rPr>
              <w:t>P</w:t>
            </w:r>
            <w:r>
              <w:t>.</w:t>
            </w:r>
            <w:r>
              <w:rPr>
                <w:rFonts w:hint="eastAsia"/>
              </w:rPr>
              <w:t>value</w:t>
            </w:r>
            <w:proofErr w:type="spellEnd"/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B416A" w14:textId="494A02A7" w:rsidR="00744DE8" w:rsidRDefault="00744DE8" w:rsidP="00CA7843">
            <w:pPr>
              <w:jc w:val="center"/>
            </w:pPr>
            <w:r>
              <w:t>L</w:t>
            </w:r>
            <w:r>
              <w:rPr>
                <w:rFonts w:hint="eastAsia"/>
              </w:rPr>
              <w:t>ow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EC9342F" w14:textId="45396D92" w:rsidR="00744DE8" w:rsidRDefault="00744DE8" w:rsidP="00CA7843">
            <w:pPr>
              <w:jc w:val="center"/>
            </w:pPr>
            <w:r>
              <w:t>H</w:t>
            </w:r>
            <w:r>
              <w:rPr>
                <w:rFonts w:hint="eastAsia"/>
              </w:rPr>
              <w:t>igh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BD26" w14:textId="25458CE9" w:rsidR="00744DE8" w:rsidRDefault="00744DE8" w:rsidP="00CA7843">
            <w:pPr>
              <w:jc w:val="center"/>
            </w:pPr>
            <w:proofErr w:type="spellStart"/>
            <w:r w:rsidRPr="006946C1">
              <w:rPr>
                <w:rFonts w:hint="eastAsia"/>
                <w:i/>
                <w:iCs/>
              </w:rPr>
              <w:t>P</w:t>
            </w:r>
            <w:r>
              <w:t>.</w:t>
            </w:r>
            <w:r>
              <w:rPr>
                <w:rFonts w:hint="eastAsia"/>
              </w:rPr>
              <w:t>value</w:t>
            </w:r>
            <w:proofErr w:type="spellEnd"/>
          </w:p>
        </w:tc>
      </w:tr>
      <w:tr w:rsidR="00940087" w14:paraId="057F4713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C685F" w14:textId="0DE785C5" w:rsidR="00940087" w:rsidRDefault="00940087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>P53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42AEE37" w14:textId="77777777" w:rsidR="00940087" w:rsidRDefault="0094008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E019949" w14:textId="2BB07916" w:rsidR="00940087" w:rsidRPr="00940087" w:rsidRDefault="00940087" w:rsidP="00CA7843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0E624F2D" w14:textId="77777777" w:rsidR="00940087" w:rsidRDefault="0094008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C843A07" w14:textId="77777777" w:rsidR="00940087" w:rsidRDefault="0094008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7B2FFBA" w14:textId="34D08F50" w:rsidR="00940087" w:rsidRPr="006946C1" w:rsidRDefault="0080394F" w:rsidP="00CA7843">
            <w:pPr>
              <w:jc w:val="center"/>
              <w:rPr>
                <w:i/>
                <w:iCs/>
              </w:rPr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19094CAD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4CF54FA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70FBC346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</w:tr>
      <w:tr w:rsidR="00940087" w14:paraId="0E688D81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46CDF883" w14:textId="13DDC912" w:rsidR="00940087" w:rsidRDefault="00940087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P53 </w:t>
            </w:r>
            <w:r>
              <w:rPr>
                <w:rFonts w:hint="eastAsia"/>
              </w:rPr>
              <w:t>wild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6C3A3D6" w14:textId="26BA5E08" w:rsidR="00940087" w:rsidRDefault="00940087" w:rsidP="00CA7843">
            <w:pPr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1068" w:type="dxa"/>
          </w:tcPr>
          <w:p w14:paraId="7A71384F" w14:textId="21AC95C6" w:rsidR="00940087" w:rsidRDefault="00940087" w:rsidP="00CA7843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648A1A4B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11FA928" w14:textId="39542A35" w:rsidR="00940087" w:rsidRDefault="0080394F" w:rsidP="00CA7843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1068" w:type="dxa"/>
          </w:tcPr>
          <w:p w14:paraId="56A92B50" w14:textId="044CFE18" w:rsidR="00940087" w:rsidRDefault="0080394F" w:rsidP="00CA7843">
            <w:pPr>
              <w:jc w:val="center"/>
            </w:pPr>
            <w:r>
              <w:rPr>
                <w:rFonts w:hint="eastAsia"/>
              </w:rPr>
              <w:t>56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32EF765A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79C2FD1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</w:tcPr>
          <w:p w14:paraId="2DE32597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7E25E253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</w:tr>
      <w:tr w:rsidR="00940087" w14:paraId="6541A4F5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C60DF" w14:textId="3F1B6455" w:rsidR="00940087" w:rsidRDefault="00940087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P53 </w:t>
            </w:r>
            <w:r>
              <w:rPr>
                <w:rFonts w:hint="eastAsia"/>
              </w:rPr>
              <w:t>mutation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8ED1C29" w14:textId="2FAED81D" w:rsidR="00940087" w:rsidRDefault="00940087" w:rsidP="00CA7843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B5E1FDF" w14:textId="0508713C" w:rsidR="00940087" w:rsidRDefault="00940087" w:rsidP="00CA7843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54F972B8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00B2EC57" w14:textId="783BABC9" w:rsidR="00940087" w:rsidRDefault="0080394F" w:rsidP="00CA7843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B2183DE" w14:textId="663607B3" w:rsidR="00940087" w:rsidRDefault="0080394F" w:rsidP="00CA7843">
            <w:pPr>
              <w:jc w:val="center"/>
            </w:pPr>
            <w:r>
              <w:rPr>
                <w:rFonts w:hint="eastAsia"/>
              </w:rPr>
              <w:t>64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7FCCD9AD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70C7BB27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963CA5E" w14:textId="77777777" w:rsidR="00940087" w:rsidRDefault="00940087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44575416" w14:textId="77777777" w:rsidR="00940087" w:rsidRPr="006946C1" w:rsidRDefault="00940087" w:rsidP="00CA7843">
            <w:pPr>
              <w:jc w:val="center"/>
              <w:rPr>
                <w:i/>
                <w:iCs/>
              </w:rPr>
            </w:pPr>
          </w:p>
        </w:tc>
      </w:tr>
      <w:tr w:rsidR="00744DE8" w14:paraId="3DD20962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A7C856" w14:textId="04415EAF" w:rsidR="00744DE8" w:rsidRDefault="00744DE8" w:rsidP="00CA7843">
            <w:pPr>
              <w:jc w:val="center"/>
            </w:pPr>
            <w:r>
              <w:rPr>
                <w:rFonts w:hint="eastAsia"/>
              </w:rPr>
              <w:t>Age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years)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51DC554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227EED9" w14:textId="1AE1FA2A" w:rsidR="00744DE8" w:rsidRDefault="00744DE8" w:rsidP="00CA7843">
            <w:pPr>
              <w:jc w:val="center"/>
            </w:pPr>
            <w:r>
              <w:rPr>
                <w:rFonts w:hint="eastAsia"/>
              </w:rPr>
              <w:t>0.01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102D1AC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432A155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7563F871" w14:textId="2A752B03" w:rsidR="00744DE8" w:rsidRDefault="0080394F" w:rsidP="00CA7843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173EFA98" w14:textId="77777777" w:rsidR="00744DE8" w:rsidRDefault="00744DE8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620504A" w14:textId="77777777" w:rsidR="00744DE8" w:rsidRDefault="00744DE8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00B51422" w14:textId="55D3F3FD" w:rsidR="00744DE8" w:rsidRDefault="00475AAC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009</w:t>
            </w:r>
          </w:p>
        </w:tc>
      </w:tr>
      <w:tr w:rsidR="006946C1" w14:paraId="7C4D6EA9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CF6F731" w14:textId="788920F1" w:rsidR="006946C1" w:rsidRDefault="006946C1" w:rsidP="00CA7843">
            <w:pPr>
              <w:jc w:val="center"/>
            </w:pP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65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9760585" w14:textId="2EA1CB50" w:rsidR="006946C1" w:rsidRDefault="00744DE8" w:rsidP="00CA7843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1068" w:type="dxa"/>
          </w:tcPr>
          <w:p w14:paraId="0FBE7651" w14:textId="1B0653A4" w:rsidR="006946C1" w:rsidRDefault="00744DE8" w:rsidP="00CA7843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8CDC158" w14:textId="77777777" w:rsidR="006946C1" w:rsidRDefault="006946C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87EFE20" w14:textId="43276D4B" w:rsidR="006946C1" w:rsidRDefault="0080394F" w:rsidP="00CA7843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1068" w:type="dxa"/>
          </w:tcPr>
          <w:p w14:paraId="2AE7CB19" w14:textId="2BD0CE63" w:rsidR="006946C1" w:rsidRDefault="0080394F" w:rsidP="00CA7843">
            <w:pPr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9673DC6" w14:textId="77777777" w:rsidR="006946C1" w:rsidRDefault="006946C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8B9978B" w14:textId="2BA4109E" w:rsidR="006946C1" w:rsidRDefault="00475AAC" w:rsidP="00CA7843">
            <w:pPr>
              <w:jc w:val="center"/>
            </w:pPr>
            <w:r>
              <w:t>27</w:t>
            </w:r>
          </w:p>
        </w:tc>
        <w:tc>
          <w:tcPr>
            <w:tcW w:w="1069" w:type="dxa"/>
          </w:tcPr>
          <w:p w14:paraId="72F77554" w14:textId="2EC9C230" w:rsidR="006946C1" w:rsidRDefault="00475AAC" w:rsidP="00CA7843">
            <w:pPr>
              <w:jc w:val="center"/>
            </w:pPr>
            <w:r>
              <w:t>38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A5CFC72" w14:textId="77777777" w:rsidR="006946C1" w:rsidRDefault="006946C1" w:rsidP="00CA7843">
            <w:pPr>
              <w:jc w:val="center"/>
            </w:pPr>
          </w:p>
        </w:tc>
      </w:tr>
      <w:tr w:rsidR="006946C1" w14:paraId="50C3267B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D26D" w14:textId="17DF4246" w:rsidR="006946C1" w:rsidRDefault="006946C1" w:rsidP="00CA7843">
            <w:pPr>
              <w:jc w:val="center"/>
            </w:pP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65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447F898C" w14:textId="526FE917" w:rsidR="006946C1" w:rsidRDefault="00744DE8" w:rsidP="00CA7843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BCC93B4" w14:textId="0D10A6FC" w:rsidR="006946C1" w:rsidRDefault="00744DE8" w:rsidP="00CA7843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224B440C" w14:textId="77777777" w:rsidR="006946C1" w:rsidRDefault="006946C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3C7E4A50" w14:textId="4C7098BB" w:rsidR="006946C1" w:rsidRDefault="0080394F" w:rsidP="00CA7843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3F5C39E" w14:textId="15EB020C" w:rsidR="006946C1" w:rsidRDefault="0080394F" w:rsidP="00CA7843">
            <w:pPr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165E5519" w14:textId="77777777" w:rsidR="006946C1" w:rsidRDefault="006946C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3BF36B9C" w14:textId="55BC7378" w:rsidR="006946C1" w:rsidRDefault="00475AAC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4741D1D" w14:textId="39A6AAAB" w:rsidR="006946C1" w:rsidRDefault="00475AAC" w:rsidP="00CA784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758D820D" w14:textId="77777777" w:rsidR="006946C1" w:rsidRDefault="006946C1" w:rsidP="00CA7843">
            <w:pPr>
              <w:jc w:val="center"/>
            </w:pPr>
          </w:p>
        </w:tc>
      </w:tr>
      <w:tr w:rsidR="00744DE8" w14:paraId="15015DCE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C193A" w14:textId="337C9718" w:rsidR="00744DE8" w:rsidRDefault="00DF3281" w:rsidP="00CA7843">
            <w:pPr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5B10BCAE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C234DBB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6169D5B3" w14:textId="55406913" w:rsidR="00744DE8" w:rsidRDefault="00DF3281" w:rsidP="00CA7843">
            <w:pPr>
              <w:jc w:val="center"/>
            </w:pPr>
            <w:r>
              <w:rPr>
                <w:rFonts w:hint="eastAsia"/>
              </w:rPr>
              <w:t>0.169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34381AE8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76CF8D1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5A924F27" w14:textId="28BD35EF" w:rsidR="00744DE8" w:rsidRDefault="0080394F" w:rsidP="00CA7843">
            <w:pPr>
              <w:jc w:val="center"/>
            </w:pPr>
            <w:r>
              <w:rPr>
                <w:rFonts w:hint="eastAsia"/>
              </w:rPr>
              <w:t>0.37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39F37438" w14:textId="77777777" w:rsidR="00744DE8" w:rsidRDefault="00744DE8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BBE5525" w14:textId="77777777" w:rsidR="00744DE8" w:rsidRDefault="00744DE8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5FD54D3F" w14:textId="3857AFC6" w:rsidR="00744DE8" w:rsidRDefault="00475AAC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</w:tr>
      <w:tr w:rsidR="00744DE8" w14:paraId="55310870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450FDDD" w14:textId="571DF18D" w:rsidR="00744DE8" w:rsidRDefault="00DF3281" w:rsidP="00CA7843">
            <w:pPr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227E4DF" w14:textId="4048465F" w:rsidR="00744DE8" w:rsidRDefault="00DF3281" w:rsidP="00CA7843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1068" w:type="dxa"/>
          </w:tcPr>
          <w:p w14:paraId="0F8413D5" w14:textId="05A57943" w:rsidR="00744DE8" w:rsidRDefault="00DF3281" w:rsidP="00CA7843">
            <w:pPr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58F99D88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B1D4B5C" w14:textId="513C3B77" w:rsidR="00744DE8" w:rsidRDefault="0080394F" w:rsidP="00CA7843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068" w:type="dxa"/>
          </w:tcPr>
          <w:p w14:paraId="2DE10A46" w14:textId="4722748F" w:rsidR="00744DE8" w:rsidRDefault="0080394F" w:rsidP="00CA7843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2D53F107" w14:textId="77777777" w:rsidR="00744DE8" w:rsidRDefault="00744DE8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8526BF8" w14:textId="33039AE7" w:rsidR="00744DE8" w:rsidRDefault="00475AAC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69" w:type="dxa"/>
          </w:tcPr>
          <w:p w14:paraId="5D04B513" w14:textId="2C5A5BD2" w:rsidR="00744DE8" w:rsidRDefault="00475AAC" w:rsidP="00CA784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8A38BA5" w14:textId="77777777" w:rsidR="00744DE8" w:rsidRDefault="00744DE8" w:rsidP="00CA7843">
            <w:pPr>
              <w:jc w:val="center"/>
            </w:pPr>
          </w:p>
        </w:tc>
      </w:tr>
      <w:tr w:rsidR="00DF3281" w14:paraId="41D9DDC8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CDEFE" w14:textId="770B98DD" w:rsidR="00DF3281" w:rsidRDefault="00DF3281" w:rsidP="00CA7843">
            <w:pPr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6A839D86" w14:textId="24CBA9DD" w:rsidR="00DF3281" w:rsidRDefault="00DF3281" w:rsidP="00CA7843"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63F0335" w14:textId="229239B3" w:rsidR="00DF3281" w:rsidRDefault="00DF3281" w:rsidP="00CA7843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4A6AE6D0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02259C3F" w14:textId="6072D1BB" w:rsidR="00DF3281" w:rsidRDefault="0080394F" w:rsidP="00CA7843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77E7D8D4" w14:textId="776E1B26" w:rsidR="00DF3281" w:rsidRDefault="0080394F" w:rsidP="00CA7843">
            <w:pPr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147622D9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1323A38B" w14:textId="7B7AE087" w:rsidR="00DF3281" w:rsidRDefault="00475AAC" w:rsidP="00CA7843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945D4A0" w14:textId="2F153999" w:rsidR="00DF3281" w:rsidRDefault="00475AAC" w:rsidP="00CA7843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66FAE2C0" w14:textId="77777777" w:rsidR="00DF3281" w:rsidRDefault="00DF3281" w:rsidP="00CA7843">
            <w:pPr>
              <w:jc w:val="center"/>
            </w:pPr>
          </w:p>
        </w:tc>
      </w:tr>
      <w:tr w:rsidR="00DF3281" w14:paraId="0C4BD6E0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4E889F" w14:textId="65D13D72" w:rsidR="00DF3281" w:rsidRDefault="00DF3281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CDC257B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496EB34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4CC9E5C2" w14:textId="1E74DDC9" w:rsidR="00DF3281" w:rsidRDefault="00DF3281" w:rsidP="00CA7843">
            <w:pPr>
              <w:jc w:val="center"/>
            </w:pPr>
            <w:r>
              <w:rPr>
                <w:rFonts w:hint="eastAsia"/>
              </w:rPr>
              <w:t>0.04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8802255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6B2156E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58ED1538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1A53F3A4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1B69C71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759C67ED" w14:textId="4CF0153B" w:rsidR="00DF3281" w:rsidRDefault="00DF3281" w:rsidP="00CA7843">
            <w:pPr>
              <w:jc w:val="center"/>
            </w:pPr>
          </w:p>
        </w:tc>
      </w:tr>
      <w:tr w:rsidR="00DF3281" w14:paraId="470707FB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2AEA50D9" w14:textId="1425BE90" w:rsidR="00DF3281" w:rsidRDefault="00DF3281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A2C57E4" w14:textId="321CB8A8" w:rsidR="00DF3281" w:rsidRDefault="00DF3281" w:rsidP="00CA7843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068" w:type="dxa"/>
          </w:tcPr>
          <w:p w14:paraId="1234B579" w14:textId="6F1C1BA4" w:rsidR="00DF3281" w:rsidRDefault="00DF3281" w:rsidP="00CA7843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0B22AF50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CAC470F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</w:tcPr>
          <w:p w14:paraId="082EF0BB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0BD5E717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80F16D4" w14:textId="67C27E32" w:rsidR="00DF3281" w:rsidRDefault="00DF3281" w:rsidP="00CA7843">
            <w:pPr>
              <w:jc w:val="center"/>
            </w:pPr>
          </w:p>
        </w:tc>
        <w:tc>
          <w:tcPr>
            <w:tcW w:w="1069" w:type="dxa"/>
          </w:tcPr>
          <w:p w14:paraId="65EB82B4" w14:textId="2A89139F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7021C5E" w14:textId="77777777" w:rsidR="00DF3281" w:rsidRDefault="00DF3281" w:rsidP="00CA7843">
            <w:pPr>
              <w:jc w:val="center"/>
            </w:pPr>
          </w:p>
        </w:tc>
      </w:tr>
      <w:tr w:rsidR="00DF3281" w14:paraId="5DAECC33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2965DEB7" w14:textId="7EE5C67B" w:rsidR="00DF3281" w:rsidRDefault="00DF3281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41DC98E" w14:textId="2C0856D3" w:rsidR="00DF3281" w:rsidRDefault="00DF3281" w:rsidP="00CA7843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068" w:type="dxa"/>
          </w:tcPr>
          <w:p w14:paraId="45CA1378" w14:textId="24C5EEFE" w:rsidR="00DF3281" w:rsidRDefault="00DF3281" w:rsidP="00CA7843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7459B5FC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0A78B1F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</w:tcPr>
          <w:p w14:paraId="2690E06E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EFEB055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BBF7496" w14:textId="09F93E7C" w:rsidR="00DF3281" w:rsidRDefault="00DF3281" w:rsidP="00CA7843">
            <w:pPr>
              <w:jc w:val="center"/>
            </w:pPr>
          </w:p>
        </w:tc>
        <w:tc>
          <w:tcPr>
            <w:tcW w:w="1069" w:type="dxa"/>
          </w:tcPr>
          <w:p w14:paraId="6AE871CF" w14:textId="2B70304A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726311CD" w14:textId="77777777" w:rsidR="00DF3281" w:rsidRDefault="00DF3281" w:rsidP="00CA7843">
            <w:pPr>
              <w:jc w:val="center"/>
            </w:pPr>
          </w:p>
        </w:tc>
      </w:tr>
      <w:tr w:rsidR="00DF3281" w14:paraId="1F7D2C72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4B48D7C0" w14:textId="1FBDBFA1" w:rsidR="00DF3281" w:rsidRDefault="00DF3281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489C4EE" w14:textId="197BF779" w:rsidR="00DF3281" w:rsidRDefault="00DF3281" w:rsidP="00CA7843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068" w:type="dxa"/>
          </w:tcPr>
          <w:p w14:paraId="7454B2AD" w14:textId="5CFD1D32" w:rsidR="00DF3281" w:rsidRDefault="00DF3281" w:rsidP="00CA7843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70579D57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C3C149B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</w:tcPr>
          <w:p w14:paraId="57EF5DD7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4EFF1BA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4192045" w14:textId="325E0B19" w:rsidR="00DF3281" w:rsidRDefault="00DF3281" w:rsidP="00CA7843">
            <w:pPr>
              <w:jc w:val="center"/>
            </w:pPr>
          </w:p>
        </w:tc>
        <w:tc>
          <w:tcPr>
            <w:tcW w:w="1069" w:type="dxa"/>
          </w:tcPr>
          <w:p w14:paraId="62F7DDA4" w14:textId="39DEC5FB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9FECFF7" w14:textId="77777777" w:rsidR="00DF3281" w:rsidRDefault="00DF3281" w:rsidP="00CA7843">
            <w:pPr>
              <w:jc w:val="center"/>
            </w:pPr>
          </w:p>
        </w:tc>
      </w:tr>
      <w:tr w:rsidR="00DF3281" w14:paraId="6C36825C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38D5" w14:textId="720211FA" w:rsidR="00DF3281" w:rsidRDefault="00DF3281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73CB29E1" w14:textId="7555FE39" w:rsidR="00DF3281" w:rsidRDefault="00DF3281" w:rsidP="00CA784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54128929" w14:textId="7F06C298" w:rsidR="00DF3281" w:rsidRDefault="00DF3281" w:rsidP="00CA7843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6624BD70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A845FD5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35D48AB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1CB99D3E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17D21430" w14:textId="11563D1B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15D45E8" w14:textId="5CDC7A8C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224FD8A2" w14:textId="77777777" w:rsidR="00DF3281" w:rsidRDefault="00DF3281" w:rsidP="00CA7843">
            <w:pPr>
              <w:jc w:val="center"/>
            </w:pPr>
          </w:p>
        </w:tc>
      </w:tr>
      <w:tr w:rsidR="00DF3281" w14:paraId="74DC59C1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4D96E" w14:textId="69B3788F" w:rsidR="00DF3281" w:rsidRDefault="00DF3281" w:rsidP="00CA7843">
            <w:pPr>
              <w:jc w:val="center"/>
            </w:pP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699622A2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FBB913F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19BFE30C" w14:textId="04B04837" w:rsidR="00DF3281" w:rsidRDefault="00163EF9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60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1760FEF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94E3617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87DEA59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01941195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8732BEA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65687EFB" w14:textId="77777777" w:rsidR="00DF3281" w:rsidRDefault="00DF3281" w:rsidP="00CA7843">
            <w:pPr>
              <w:jc w:val="center"/>
            </w:pPr>
          </w:p>
        </w:tc>
      </w:tr>
      <w:tr w:rsidR="00DF3281" w14:paraId="0CD7E37F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07C4F598" w14:textId="21402F6C" w:rsidR="00DF3281" w:rsidRDefault="00DF3281" w:rsidP="00CA7843">
            <w:pPr>
              <w:jc w:val="center"/>
            </w:pPr>
            <w:r>
              <w:rPr>
                <w:rFonts w:hint="eastAsia"/>
              </w:rPr>
              <w:t>N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A0E776D" w14:textId="0085ADA3" w:rsidR="00DF3281" w:rsidRDefault="00DF3281" w:rsidP="00CA7843">
            <w:pPr>
              <w:jc w:val="center"/>
            </w:pPr>
            <w:r>
              <w:rPr>
                <w:rFonts w:hint="eastAsia"/>
              </w:rPr>
              <w:t>9</w:t>
            </w:r>
            <w:r>
              <w:t>6</w:t>
            </w:r>
          </w:p>
        </w:tc>
        <w:tc>
          <w:tcPr>
            <w:tcW w:w="1068" w:type="dxa"/>
          </w:tcPr>
          <w:p w14:paraId="080854B6" w14:textId="45E294E0" w:rsidR="00DF3281" w:rsidRDefault="00DF3281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42A681DD" w14:textId="026F58DA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8D0DA86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</w:tcPr>
          <w:p w14:paraId="4F5BF4FC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5D24B21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F98F3D3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</w:tcPr>
          <w:p w14:paraId="69CEC063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3BB794E5" w14:textId="77777777" w:rsidR="00DF3281" w:rsidRDefault="00DF3281" w:rsidP="00CA7843">
            <w:pPr>
              <w:jc w:val="center"/>
            </w:pPr>
          </w:p>
        </w:tc>
      </w:tr>
      <w:tr w:rsidR="00DF3281" w14:paraId="74E2B95D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6EFD" w14:textId="56AD82B3" w:rsidR="00DF3281" w:rsidRDefault="00DF3281" w:rsidP="00CA7843">
            <w:pPr>
              <w:jc w:val="center"/>
            </w:pPr>
            <w:r>
              <w:t>N1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30D2E788" w14:textId="06D67CD2" w:rsidR="00DF3281" w:rsidRDefault="00163EF9" w:rsidP="00CA784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6091D8E" w14:textId="6D7F3644" w:rsidR="00DF3281" w:rsidRDefault="00163EF9" w:rsidP="00CA784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46BF9F8F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40591C06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594DB50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2AAE4A54" w14:textId="77777777" w:rsidR="00DF3281" w:rsidRDefault="00DF3281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7B66502E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F1EE27C" w14:textId="77777777" w:rsidR="00DF3281" w:rsidRDefault="00DF3281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7EE36691" w14:textId="77777777" w:rsidR="00DF3281" w:rsidRDefault="00DF3281" w:rsidP="00CA7843">
            <w:pPr>
              <w:jc w:val="center"/>
            </w:pPr>
          </w:p>
        </w:tc>
      </w:tr>
      <w:tr w:rsidR="00163EF9" w14:paraId="4EFBB51C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21C33E" w14:textId="7AEBD21E" w:rsidR="00163EF9" w:rsidRDefault="00163EF9" w:rsidP="00CA7843">
            <w:pPr>
              <w:jc w:val="center"/>
            </w:pPr>
            <w:r>
              <w:rPr>
                <w:rFonts w:hint="eastAsia"/>
              </w:rPr>
              <w:t>M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3E4BF5E5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32519E7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415F5FE0" w14:textId="0E6BE035" w:rsidR="00163EF9" w:rsidRDefault="00163EF9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23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02EDED9F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CC19DB0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ACB5A3C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56516C90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CBEB612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0B5B7748" w14:textId="77777777" w:rsidR="00163EF9" w:rsidRDefault="00163EF9" w:rsidP="00CA7843">
            <w:pPr>
              <w:jc w:val="center"/>
            </w:pPr>
          </w:p>
        </w:tc>
      </w:tr>
      <w:tr w:rsidR="00163EF9" w14:paraId="46992678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CB8AD35" w14:textId="53C58436" w:rsidR="00163EF9" w:rsidRDefault="00163EF9" w:rsidP="00CA7843">
            <w:pPr>
              <w:jc w:val="center"/>
            </w:pPr>
            <w:r>
              <w:rPr>
                <w:rFonts w:hint="eastAsia"/>
              </w:rPr>
              <w:t>M</w:t>
            </w:r>
            <w:r>
              <w:t>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3D9AD3C" w14:textId="1CD5851E" w:rsidR="00163EF9" w:rsidRDefault="00163EF9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06</w:t>
            </w:r>
          </w:p>
        </w:tc>
        <w:tc>
          <w:tcPr>
            <w:tcW w:w="1068" w:type="dxa"/>
          </w:tcPr>
          <w:p w14:paraId="40D7AE9D" w14:textId="38EF56B2" w:rsidR="00163EF9" w:rsidRDefault="00163EF9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14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2D529261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3C668CE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</w:tcPr>
          <w:p w14:paraId="7DAF914E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536661CF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9C32170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</w:tcPr>
          <w:p w14:paraId="6DE673FE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3CFCBADB" w14:textId="77777777" w:rsidR="00163EF9" w:rsidRDefault="00163EF9" w:rsidP="00CA7843">
            <w:pPr>
              <w:jc w:val="center"/>
            </w:pPr>
          </w:p>
        </w:tc>
      </w:tr>
      <w:tr w:rsidR="00163EF9" w14:paraId="3E14E656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7D6A" w14:textId="210E766E" w:rsidR="00163EF9" w:rsidRDefault="00163EF9" w:rsidP="00CA7843">
            <w:pPr>
              <w:jc w:val="center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60FD409E" w14:textId="50DDB299" w:rsidR="00163EF9" w:rsidRDefault="00163EF9" w:rsidP="00CA784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EA4E9ED" w14:textId="64197072" w:rsidR="00163EF9" w:rsidRDefault="00163EF9" w:rsidP="00CA784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47AF24F4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5298839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55BB58B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6A50703B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AEE865D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BA56C16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34305AB7" w14:textId="77777777" w:rsidR="00163EF9" w:rsidRDefault="00163EF9" w:rsidP="00CA7843">
            <w:pPr>
              <w:jc w:val="center"/>
            </w:pPr>
          </w:p>
        </w:tc>
      </w:tr>
      <w:tr w:rsidR="00163EF9" w14:paraId="51522BC5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CAC980" w14:textId="2F426305" w:rsidR="00163EF9" w:rsidRDefault="00163EF9" w:rsidP="00CA7843">
            <w:pPr>
              <w:jc w:val="center"/>
            </w:pPr>
            <w:r>
              <w:rPr>
                <w:rFonts w:hint="eastAsia"/>
              </w:rPr>
              <w:t>T</w:t>
            </w:r>
            <w:r>
              <w:t xml:space="preserve">NM </w:t>
            </w:r>
            <w:r>
              <w:rPr>
                <w:rFonts w:hint="eastAsia"/>
              </w:rPr>
              <w:t>st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5AA0F489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6BD21F15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76FF575F" w14:textId="032B1595" w:rsidR="00163EF9" w:rsidRDefault="00163EF9" w:rsidP="00CA7843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3CC7C356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569D7C67" w14:textId="77777777" w:rsidR="00163EF9" w:rsidRDefault="00163EF9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72BA642A" w14:textId="5449C488" w:rsidR="00163EF9" w:rsidRDefault="0080394F" w:rsidP="00CA7843">
            <w:pPr>
              <w:jc w:val="center"/>
            </w:pPr>
            <w:r>
              <w:rPr>
                <w:rFonts w:hint="eastAsia"/>
              </w:rPr>
              <w:t>0.94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3A19CE9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1A0D8804" w14:textId="77777777" w:rsidR="00163EF9" w:rsidRDefault="00163EF9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1427AE30" w14:textId="316B6681" w:rsidR="00163EF9" w:rsidRDefault="00656717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</w:tr>
      <w:tr w:rsidR="00656717" w14:paraId="35F3625B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FA381FF" w14:textId="0708C45C" w:rsidR="00656717" w:rsidRDefault="00656717" w:rsidP="00CA7843">
            <w:pPr>
              <w:jc w:val="center"/>
            </w:pPr>
            <w:r>
              <w:rPr>
                <w:rFonts w:hint="eastAsia"/>
              </w:rPr>
              <w:t>Ⅰ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EBF0FCC" w14:textId="1D64D4B4" w:rsidR="00656717" w:rsidRDefault="00656717" w:rsidP="00CA7843">
            <w:pPr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1068" w:type="dxa"/>
          </w:tcPr>
          <w:p w14:paraId="22CDB7C3" w14:textId="1134D3A1" w:rsidR="00656717" w:rsidRDefault="00656717" w:rsidP="00CA7843">
            <w:pPr>
              <w:jc w:val="center"/>
            </w:pPr>
            <w:r>
              <w:rPr>
                <w:rFonts w:hint="eastAsia"/>
              </w:rPr>
              <w:t>63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490F8596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384ABD9" w14:textId="68981A47" w:rsidR="00656717" w:rsidRDefault="00656717" w:rsidP="00CA7843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068" w:type="dxa"/>
          </w:tcPr>
          <w:p w14:paraId="43C1944D" w14:textId="4412BAE6" w:rsidR="00656717" w:rsidRDefault="00656717" w:rsidP="00CA7843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74631A2C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8EFFFC6" w14:textId="7EA361BE" w:rsidR="00656717" w:rsidRDefault="00656717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069" w:type="dxa"/>
          </w:tcPr>
          <w:p w14:paraId="4A341716" w14:textId="5CE9ADE8" w:rsidR="00656717" w:rsidRDefault="00656717" w:rsidP="00CA7843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4B667DC2" w14:textId="77777777" w:rsidR="00656717" w:rsidRDefault="00656717" w:rsidP="00CA7843">
            <w:pPr>
              <w:jc w:val="center"/>
            </w:pPr>
          </w:p>
        </w:tc>
      </w:tr>
      <w:tr w:rsidR="00656717" w14:paraId="3CF84AEC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082A4F73" w14:textId="126AFFFC" w:rsidR="00656717" w:rsidRDefault="00656717" w:rsidP="00CA7843">
            <w:pPr>
              <w:jc w:val="center"/>
            </w:pPr>
            <w:r>
              <w:rPr>
                <w:rFonts w:hint="eastAsia"/>
              </w:rPr>
              <w:t>Ⅱ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A36B176" w14:textId="5D72EF6B" w:rsidR="00656717" w:rsidRDefault="00656717" w:rsidP="00CA7843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068" w:type="dxa"/>
          </w:tcPr>
          <w:p w14:paraId="7F42EF07" w14:textId="4C9D2DDA" w:rsidR="00656717" w:rsidRDefault="00656717" w:rsidP="00CA7843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45D8E6B7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D17C808" w14:textId="0B084602" w:rsidR="00656717" w:rsidRDefault="00656717" w:rsidP="00CA7843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1068" w:type="dxa"/>
          </w:tcPr>
          <w:p w14:paraId="0461B4AD" w14:textId="5CA70ACD" w:rsidR="00656717" w:rsidRDefault="00656717" w:rsidP="00CA7843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335CF530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0370FF4" w14:textId="0BC18F1A" w:rsidR="00656717" w:rsidRDefault="00656717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69" w:type="dxa"/>
          </w:tcPr>
          <w:p w14:paraId="2B6BAB21" w14:textId="1B9B888D" w:rsidR="00656717" w:rsidRDefault="00656717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C90E043" w14:textId="77777777" w:rsidR="00656717" w:rsidRDefault="00656717" w:rsidP="00CA7843">
            <w:pPr>
              <w:jc w:val="center"/>
            </w:pPr>
          </w:p>
        </w:tc>
      </w:tr>
      <w:tr w:rsidR="00656717" w14:paraId="6384167C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082B4528" w14:textId="2872BF42" w:rsidR="00656717" w:rsidRDefault="00656717" w:rsidP="00CA7843">
            <w:pPr>
              <w:jc w:val="center"/>
            </w:pPr>
            <w:r>
              <w:rPr>
                <w:rFonts w:hint="eastAsia"/>
              </w:rPr>
              <w:t>Ⅲ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F08B2BE" w14:textId="02D3FB7A" w:rsidR="00656717" w:rsidRDefault="00656717" w:rsidP="00CA7843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068" w:type="dxa"/>
          </w:tcPr>
          <w:p w14:paraId="0BBE3177" w14:textId="0D539B71" w:rsidR="00656717" w:rsidRDefault="00656717" w:rsidP="00CA7843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A7C613F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0AB7E83" w14:textId="7C40CEC7" w:rsidR="00656717" w:rsidRDefault="00656717" w:rsidP="00CA7843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068" w:type="dxa"/>
          </w:tcPr>
          <w:p w14:paraId="3E212C26" w14:textId="6E89D99B" w:rsidR="00656717" w:rsidRDefault="00656717" w:rsidP="00CA7843">
            <w:pPr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9A78F5D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C33A94B" w14:textId="38D2543A" w:rsidR="00656717" w:rsidRDefault="00656717" w:rsidP="00CA7843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069" w:type="dxa"/>
          </w:tcPr>
          <w:p w14:paraId="74F27929" w14:textId="77F60816" w:rsidR="00656717" w:rsidRDefault="00656717" w:rsidP="00CA7843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151F0EB6" w14:textId="77777777" w:rsidR="00656717" w:rsidRDefault="00656717" w:rsidP="00CA7843">
            <w:pPr>
              <w:jc w:val="center"/>
            </w:pPr>
          </w:p>
        </w:tc>
      </w:tr>
      <w:tr w:rsidR="00656717" w14:paraId="4515F910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E1129" w14:textId="5BCF8763" w:rsidR="00656717" w:rsidRDefault="00656717" w:rsidP="00CA7843">
            <w:pPr>
              <w:jc w:val="center"/>
            </w:pPr>
            <w:r>
              <w:rPr>
                <w:rFonts w:hint="eastAsia"/>
              </w:rPr>
              <w:t>Ⅳ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1DA51C3A" w14:textId="5B7EF14D" w:rsidR="00656717" w:rsidRDefault="00656717" w:rsidP="00CA784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23897BD" w14:textId="2FFBFA1B" w:rsidR="00656717" w:rsidRDefault="00656717" w:rsidP="00CA784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3022101E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5D11C4D" w14:textId="4A483519" w:rsidR="00656717" w:rsidRDefault="00656717" w:rsidP="00CA7843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23781CC" w14:textId="145A9BBF" w:rsidR="00656717" w:rsidRDefault="00656717" w:rsidP="00CA7843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067B686C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4761ADA2" w14:textId="34A13E16" w:rsidR="00656717" w:rsidRDefault="00656717" w:rsidP="00CA7843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94EF4C0" w14:textId="28D7A2D7" w:rsidR="00656717" w:rsidRDefault="00656717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35101582" w14:textId="77777777" w:rsidR="00656717" w:rsidRDefault="00656717" w:rsidP="00CA7843">
            <w:pPr>
              <w:jc w:val="center"/>
            </w:pPr>
          </w:p>
        </w:tc>
      </w:tr>
      <w:tr w:rsidR="00656717" w14:paraId="2D779754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CD8D8" w14:textId="2C0F4056" w:rsidR="00656717" w:rsidRDefault="00656717" w:rsidP="00CA7843">
            <w:pPr>
              <w:jc w:val="center"/>
            </w:pPr>
            <w:r>
              <w:rPr>
                <w:rFonts w:hint="eastAsia"/>
              </w:rPr>
              <w:t>Histological</w:t>
            </w:r>
            <w:r>
              <w:t xml:space="preserve"> </w:t>
            </w:r>
            <w:r>
              <w:rPr>
                <w:rFonts w:hint="eastAsia"/>
              </w:rPr>
              <w:t>grad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77C7DA1D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9079048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4236FCD6" w14:textId="68538432" w:rsidR="00656717" w:rsidRDefault="00656717" w:rsidP="00CA7843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528E800C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3FD33230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24392F82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40E0606C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ADFF309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7C7B9E5F" w14:textId="77777777" w:rsidR="00656717" w:rsidRDefault="00656717" w:rsidP="00CA7843">
            <w:pPr>
              <w:jc w:val="center"/>
            </w:pPr>
          </w:p>
        </w:tc>
      </w:tr>
      <w:tr w:rsidR="00656717" w14:paraId="099A1EFF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BA16A0C" w14:textId="50012708" w:rsidR="00656717" w:rsidRDefault="00656717" w:rsidP="00CA7843">
            <w:pPr>
              <w:jc w:val="center"/>
            </w:pPr>
            <w:r>
              <w:rPr>
                <w:rFonts w:hint="eastAsia"/>
              </w:rPr>
              <w:t>G</w:t>
            </w:r>
            <w:r>
              <w:t>1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A6E2C3E" w14:textId="7CDADF18" w:rsidR="00656717" w:rsidRDefault="00656717" w:rsidP="00CA7843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068" w:type="dxa"/>
          </w:tcPr>
          <w:p w14:paraId="4FA43737" w14:textId="674ED260" w:rsidR="00656717" w:rsidRDefault="00656717" w:rsidP="00CA7843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69E71A03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1DDC78B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</w:tcPr>
          <w:p w14:paraId="143D1343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0618BD2C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E1DED90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</w:tcPr>
          <w:p w14:paraId="5D2FB070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09908DBC" w14:textId="77777777" w:rsidR="00656717" w:rsidRDefault="00656717" w:rsidP="00CA7843">
            <w:pPr>
              <w:jc w:val="center"/>
            </w:pPr>
          </w:p>
        </w:tc>
      </w:tr>
      <w:tr w:rsidR="00656717" w14:paraId="0ADA0DB9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3EAA8343" w14:textId="4B259062" w:rsidR="00656717" w:rsidRDefault="00656717" w:rsidP="00CA7843">
            <w:pPr>
              <w:jc w:val="center"/>
            </w:pPr>
            <w:r>
              <w:rPr>
                <w:rFonts w:hint="eastAsia"/>
              </w:rPr>
              <w:t>G</w:t>
            </w:r>
            <w:r>
              <w:t>2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E7A684C" w14:textId="00A1A9F1" w:rsidR="00656717" w:rsidRDefault="00656717" w:rsidP="00CA7843">
            <w:pPr>
              <w:jc w:val="center"/>
            </w:pPr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1068" w:type="dxa"/>
          </w:tcPr>
          <w:p w14:paraId="290005FA" w14:textId="2A713CFE" w:rsidR="00656717" w:rsidRDefault="00656717" w:rsidP="00CA7843">
            <w:pPr>
              <w:jc w:val="center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00F1FD8C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E98A066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</w:tcPr>
          <w:p w14:paraId="204E6045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79CFF5A1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A0F1507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</w:tcPr>
          <w:p w14:paraId="6FA68AFA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632E8610" w14:textId="77777777" w:rsidR="00656717" w:rsidRDefault="00656717" w:rsidP="00CA7843">
            <w:pPr>
              <w:jc w:val="center"/>
            </w:pPr>
          </w:p>
        </w:tc>
      </w:tr>
      <w:tr w:rsidR="00656717" w14:paraId="3EDCEAD7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2FB67933" w14:textId="364295B9" w:rsidR="00656717" w:rsidRDefault="00656717" w:rsidP="00CA7843">
            <w:pPr>
              <w:jc w:val="center"/>
            </w:pPr>
            <w:r>
              <w:rPr>
                <w:rFonts w:hint="eastAsia"/>
              </w:rPr>
              <w:lastRenderedPageBreak/>
              <w:t>G</w:t>
            </w:r>
            <w:r>
              <w:t>3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6546EA6" w14:textId="3B1BACBC" w:rsidR="00656717" w:rsidRDefault="00656717" w:rsidP="00CA7843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1068" w:type="dxa"/>
          </w:tcPr>
          <w:p w14:paraId="702596F7" w14:textId="39207B12" w:rsidR="00656717" w:rsidRDefault="00656717" w:rsidP="00CA7843">
            <w:pPr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6D1D7890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EA72FD0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</w:tcPr>
          <w:p w14:paraId="0EE21003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118D0794" w14:textId="77777777" w:rsidR="00656717" w:rsidRDefault="00656717" w:rsidP="00CA7843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A686CFD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</w:tcPr>
          <w:p w14:paraId="432A16E7" w14:textId="77777777" w:rsidR="00656717" w:rsidRDefault="00656717" w:rsidP="00CA7843">
            <w:pPr>
              <w:jc w:val="center"/>
            </w:pP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40BD7276" w14:textId="77777777" w:rsidR="00656717" w:rsidRDefault="00656717" w:rsidP="00CA7843">
            <w:pPr>
              <w:jc w:val="center"/>
            </w:pPr>
          </w:p>
        </w:tc>
      </w:tr>
      <w:tr w:rsidR="00656717" w14:paraId="03B2AB03" w14:textId="77777777" w:rsidTr="00C9476E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4F78" w14:textId="6BDA828C" w:rsidR="00656717" w:rsidRDefault="00656717" w:rsidP="00C9476E">
            <w:pPr>
              <w:jc w:val="center"/>
            </w:pPr>
            <w:r>
              <w:rPr>
                <w:rFonts w:hint="eastAsia"/>
              </w:rPr>
              <w:t>G</w:t>
            </w:r>
            <w:r>
              <w:t>4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5AFD7BD8" w14:textId="2E1E3576" w:rsidR="00656717" w:rsidRDefault="00656717" w:rsidP="00C9476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984F1B9" w14:textId="57F5B420" w:rsidR="00656717" w:rsidRDefault="00656717" w:rsidP="00C9476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0C3A2166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2D1FFBB4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3F080454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319ADF7C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1D7C7124" w14:textId="77777777" w:rsidR="00656717" w:rsidRDefault="00656717" w:rsidP="00C9476E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A0D246E" w14:textId="77777777" w:rsidR="00656717" w:rsidRDefault="00656717" w:rsidP="00C9476E">
            <w:pPr>
              <w:jc w:val="center"/>
            </w:pP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753B6C32" w14:textId="77777777" w:rsidR="00656717" w:rsidRDefault="00656717" w:rsidP="00C9476E">
            <w:pPr>
              <w:jc w:val="center"/>
            </w:pPr>
          </w:p>
        </w:tc>
      </w:tr>
      <w:tr w:rsidR="00656717" w14:paraId="18ED3F60" w14:textId="77777777" w:rsidTr="00C9476E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853AD5" w14:textId="6B802F56" w:rsidR="00656717" w:rsidRDefault="00656717" w:rsidP="00C9476E">
            <w:pPr>
              <w:jc w:val="center"/>
            </w:pPr>
            <w:r>
              <w:rPr>
                <w:rFonts w:hint="eastAsia"/>
              </w:rPr>
              <w:t>B</w:t>
            </w:r>
            <w:r>
              <w:t xml:space="preserve">CLC </w:t>
            </w:r>
            <w:r>
              <w:rPr>
                <w:rFonts w:hint="eastAsia"/>
              </w:rPr>
              <w:t>stage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462EE9CD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0CC30F2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047E74BB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0250E1FC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3FA2EED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right w:val="single" w:sz="4" w:space="0" w:color="auto"/>
            </w:tcBorders>
          </w:tcPr>
          <w:p w14:paraId="5FE724A5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4175CA19" w14:textId="77777777" w:rsidR="00656717" w:rsidRDefault="00656717" w:rsidP="00C9476E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ED6FA18" w14:textId="77777777" w:rsidR="00656717" w:rsidRDefault="00656717" w:rsidP="00C9476E">
            <w:pPr>
              <w:jc w:val="center"/>
            </w:pPr>
          </w:p>
        </w:tc>
        <w:tc>
          <w:tcPr>
            <w:tcW w:w="1069" w:type="dxa"/>
            <w:tcBorders>
              <w:top w:val="single" w:sz="4" w:space="0" w:color="auto"/>
              <w:right w:val="single" w:sz="4" w:space="0" w:color="auto"/>
            </w:tcBorders>
          </w:tcPr>
          <w:p w14:paraId="784562D3" w14:textId="117729D0" w:rsidR="00656717" w:rsidRDefault="00656717" w:rsidP="00C9476E">
            <w:pPr>
              <w:jc w:val="center"/>
            </w:pPr>
            <w:r>
              <w:rPr>
                <w:rFonts w:hint="eastAsia"/>
              </w:rPr>
              <w:t>0</w:t>
            </w:r>
            <w:r>
              <w:t>.190</w:t>
            </w:r>
          </w:p>
        </w:tc>
      </w:tr>
      <w:tr w:rsidR="00656717" w14:paraId="403C049E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17BF9886" w14:textId="2FA4F94B" w:rsidR="00656717" w:rsidRDefault="00656717" w:rsidP="00C9476E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C4B0D92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</w:tcPr>
          <w:p w14:paraId="5654590D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7CE93EB5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B1790AE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</w:tcPr>
          <w:p w14:paraId="72161E7A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559C2229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1D751D7" w14:textId="1B95A812" w:rsidR="00656717" w:rsidRDefault="00656717" w:rsidP="00C9476E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069" w:type="dxa"/>
          </w:tcPr>
          <w:p w14:paraId="1C6B81DF" w14:textId="575D7A3A" w:rsidR="00656717" w:rsidRDefault="00656717" w:rsidP="00C9476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6361F68A" w14:textId="77777777" w:rsidR="00656717" w:rsidRDefault="00656717" w:rsidP="00C9476E">
            <w:pPr>
              <w:jc w:val="center"/>
            </w:pPr>
          </w:p>
        </w:tc>
      </w:tr>
      <w:tr w:rsidR="00656717" w14:paraId="0188D10E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</w:tcPr>
          <w:p w14:paraId="5633125F" w14:textId="66FC803F" w:rsidR="00656717" w:rsidRDefault="00656717" w:rsidP="00C9476E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054BA48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</w:tcPr>
          <w:p w14:paraId="4D7B019F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02FA03B6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C6D21E7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</w:tcPr>
          <w:p w14:paraId="11BA6B06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right w:val="single" w:sz="4" w:space="0" w:color="auto"/>
            </w:tcBorders>
          </w:tcPr>
          <w:p w14:paraId="37A86FF7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3DC25B4" w14:textId="483A4E31" w:rsidR="00656717" w:rsidRDefault="00656717" w:rsidP="00C9476E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069" w:type="dxa"/>
          </w:tcPr>
          <w:p w14:paraId="3F9F5577" w14:textId="65C7DD1C" w:rsidR="00656717" w:rsidRDefault="00656717" w:rsidP="00C9476E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69" w:type="dxa"/>
            <w:tcBorders>
              <w:right w:val="single" w:sz="4" w:space="0" w:color="auto"/>
            </w:tcBorders>
          </w:tcPr>
          <w:p w14:paraId="5E9E7F5C" w14:textId="77777777" w:rsidR="00656717" w:rsidRDefault="00656717" w:rsidP="00C9476E">
            <w:pPr>
              <w:jc w:val="center"/>
            </w:pPr>
          </w:p>
        </w:tc>
      </w:tr>
      <w:tr w:rsidR="00656717" w14:paraId="4828EF9D" w14:textId="77777777" w:rsidTr="000A6D2D">
        <w:trPr>
          <w:jc w:val="center"/>
        </w:trPr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2619" w14:textId="7FD0CE18" w:rsidR="00656717" w:rsidRDefault="00656717" w:rsidP="00C9476E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0F668EDC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C835879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05E60FE6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65FC9A6F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6BD70CA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bottom w:val="single" w:sz="4" w:space="0" w:color="auto"/>
              <w:right w:val="single" w:sz="4" w:space="0" w:color="auto"/>
            </w:tcBorders>
          </w:tcPr>
          <w:p w14:paraId="4C9CAE67" w14:textId="77777777" w:rsidR="00656717" w:rsidRDefault="00656717" w:rsidP="00C9476E">
            <w:pPr>
              <w:jc w:val="center"/>
            </w:pP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</w:tcBorders>
          </w:tcPr>
          <w:p w14:paraId="31DB8806" w14:textId="53A61F8E" w:rsidR="00656717" w:rsidRDefault="00656717" w:rsidP="00C9476E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DFE2984" w14:textId="79C34663" w:rsidR="00656717" w:rsidRDefault="00656717" w:rsidP="00C9476E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069" w:type="dxa"/>
            <w:tcBorders>
              <w:bottom w:val="single" w:sz="4" w:space="0" w:color="auto"/>
              <w:right w:val="single" w:sz="4" w:space="0" w:color="auto"/>
            </w:tcBorders>
          </w:tcPr>
          <w:p w14:paraId="2A8B96E7" w14:textId="77777777" w:rsidR="00656717" w:rsidRDefault="00656717" w:rsidP="00C9476E">
            <w:pPr>
              <w:jc w:val="center"/>
            </w:pPr>
          </w:p>
        </w:tc>
      </w:tr>
    </w:tbl>
    <w:p w14:paraId="35FBB39B" w14:textId="77777777" w:rsidR="004E12F4" w:rsidRDefault="004E12F4"/>
    <w:sectPr w:rsidR="004E12F4" w:rsidSect="00C24617">
      <w:pgSz w:w="17010" w:h="13041"/>
      <w:pgMar w:top="1440" w:right="2625" w:bottom="1440" w:left="262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21074" w14:textId="77777777" w:rsidR="00180E6D" w:rsidRDefault="00180E6D" w:rsidP="001D2159">
      <w:r>
        <w:separator/>
      </w:r>
    </w:p>
  </w:endnote>
  <w:endnote w:type="continuationSeparator" w:id="0">
    <w:p w14:paraId="07006FEE" w14:textId="77777777" w:rsidR="00180E6D" w:rsidRDefault="00180E6D" w:rsidP="001D2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35387326.B">
    <w:altName w:val="Arial"/>
    <w:charset w:val="00"/>
    <w:family w:val="swiss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83D96" w14:textId="77777777" w:rsidR="00180E6D" w:rsidRDefault="00180E6D" w:rsidP="001D2159">
      <w:r>
        <w:separator/>
      </w:r>
    </w:p>
  </w:footnote>
  <w:footnote w:type="continuationSeparator" w:id="0">
    <w:p w14:paraId="7851E2B0" w14:textId="77777777" w:rsidR="00180E6D" w:rsidRDefault="00180E6D" w:rsidP="001D2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59"/>
    <w:rsid w:val="000A3F18"/>
    <w:rsid w:val="000A6D2D"/>
    <w:rsid w:val="0014241E"/>
    <w:rsid w:val="00163EF9"/>
    <w:rsid w:val="00180E6D"/>
    <w:rsid w:val="001D2159"/>
    <w:rsid w:val="00475AAC"/>
    <w:rsid w:val="004E12F4"/>
    <w:rsid w:val="005A6EFC"/>
    <w:rsid w:val="00601531"/>
    <w:rsid w:val="00656717"/>
    <w:rsid w:val="006946C1"/>
    <w:rsid w:val="00744DE8"/>
    <w:rsid w:val="0080394F"/>
    <w:rsid w:val="00940087"/>
    <w:rsid w:val="00A63267"/>
    <w:rsid w:val="00A76ED2"/>
    <w:rsid w:val="00A95D48"/>
    <w:rsid w:val="00B131C3"/>
    <w:rsid w:val="00C24617"/>
    <w:rsid w:val="00C9476E"/>
    <w:rsid w:val="00CA7843"/>
    <w:rsid w:val="00D26264"/>
    <w:rsid w:val="00D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12A04"/>
  <w15:chartTrackingRefBased/>
  <w15:docId w15:val="{0D04C9DF-F0F7-497B-80A7-61488E39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2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1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18946</dc:creator>
  <cp:keywords/>
  <dc:description/>
  <cp:lastModifiedBy>YuYan-Chen</cp:lastModifiedBy>
  <cp:revision>10</cp:revision>
  <dcterms:created xsi:type="dcterms:W3CDTF">2022-07-12T09:53:00Z</dcterms:created>
  <dcterms:modified xsi:type="dcterms:W3CDTF">2023-02-08T10:27:00Z</dcterms:modified>
</cp:coreProperties>
</file>